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D4D" w:rsidRPr="00F81D4D" w:rsidRDefault="00F81D4D" w:rsidP="00F81D4D">
      <w:pPr>
        <w:jc w:val="left"/>
        <w:rPr>
          <w:rFonts w:ascii="Times New Roman" w:hAnsi="Times New Roman" w:cs="Times New Roman"/>
          <w:b/>
          <w:sz w:val="24"/>
          <w:szCs w:val="28"/>
        </w:rPr>
      </w:pPr>
      <w:r w:rsidRPr="009B0816">
        <w:rPr>
          <w:rFonts w:ascii="Times New Roman" w:hAnsi="Times New Roman" w:cs="Times New Roman"/>
          <w:b/>
          <w:sz w:val="24"/>
          <w:szCs w:val="28"/>
        </w:rPr>
        <w:t>Table 1. Comparison with other integrated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F81D4D">
        <w:rPr>
          <w:rFonts w:ascii="Times New Roman" w:hAnsi="Times New Roman" w:cs="Times New Roman"/>
          <w:b/>
          <w:sz w:val="24"/>
          <w:szCs w:val="28"/>
        </w:rPr>
        <w:t>Ψ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9B0816">
        <w:rPr>
          <w:rFonts w:ascii="Times New Roman" w:hAnsi="Times New Roman" w:cs="Times New Roman"/>
          <w:b/>
          <w:sz w:val="24"/>
          <w:szCs w:val="28"/>
        </w:rPr>
        <w:t>modification related database</w:t>
      </w:r>
      <w:r w:rsidRPr="009B0816">
        <w:rPr>
          <w:rFonts w:ascii="Times New Roman" w:hAnsi="Times New Roman" w:cs="Times New Roman" w:hint="eastAsia"/>
          <w:b/>
          <w:sz w:val="24"/>
          <w:szCs w:val="28"/>
        </w:rPr>
        <w:t>s</w:t>
      </w:r>
    </w:p>
    <w:tbl>
      <w:tblPr>
        <w:tblStyle w:val="a5"/>
        <w:tblpPr w:leftFromText="180" w:rightFromText="180" w:horzAnchor="margin" w:tblpY="550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64"/>
        <w:gridCol w:w="1851"/>
        <w:gridCol w:w="1843"/>
        <w:gridCol w:w="1984"/>
        <w:gridCol w:w="1843"/>
        <w:gridCol w:w="1701"/>
        <w:gridCol w:w="1701"/>
      </w:tblGrid>
      <w:tr w:rsidR="00D84BEA" w:rsidRPr="00DB0BE9" w:rsidTr="00800787">
        <w:trPr>
          <w:trHeight w:val="416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</w:tcPr>
          <w:p w:rsidR="00D84BEA" w:rsidRPr="00DB0BE9" w:rsidRDefault="00D84BEA" w:rsidP="0060608B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D84BEA" w:rsidRPr="00F81D4D" w:rsidRDefault="00D84BEA" w:rsidP="00F81D4D">
            <w:pPr>
              <w:pStyle w:val="TableParagraph"/>
              <w:jc w:val="center"/>
              <w:rPr>
                <w:rFonts w:ascii="Arial" w:eastAsia="宋体" w:hAnsi="Arial" w:cs="Arial"/>
                <w:color w:val="333333"/>
                <w:sz w:val="35"/>
                <w:szCs w:val="35"/>
              </w:rPr>
            </w:pPr>
            <w:r w:rsidRPr="00F81D4D">
              <w:rPr>
                <w:rFonts w:ascii="Times New Roman" w:hAnsi="Times New Roman" w:cs="Times New Roman"/>
                <w:sz w:val="21"/>
                <w:szCs w:val="21"/>
              </w:rPr>
              <w:t>Ψ-Atla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84BEA" w:rsidRPr="00DB0BE9" w:rsidRDefault="00B301D6" w:rsidP="0060608B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3"/>
            <w:bookmarkStart w:id="1" w:name="OLE_LINK5"/>
            <w:r>
              <w:rPr>
                <w:rFonts w:ascii="Times New Roman" w:hAnsi="Times New Roman" w:cs="Times New Roman"/>
                <w:sz w:val="21"/>
                <w:szCs w:val="21"/>
              </w:rPr>
              <w:t>RMDisease V2</w:t>
            </w:r>
            <w:r w:rsidR="00D84BEA" w:rsidRPr="00D220FD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bookmarkEnd w:id="0"/>
            <w:bookmarkEnd w:id="1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84BEA" w:rsidRPr="00DB0BE9" w:rsidRDefault="00D84BEA" w:rsidP="0060608B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PITOM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84BEA" w:rsidRPr="00DB0BE9" w:rsidRDefault="00D84BEA" w:rsidP="0060608B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1D4D">
              <w:rPr>
                <w:rFonts w:ascii="Times New Roman" w:hAnsi="Times New Roman" w:cs="Times New Roman"/>
                <w:sz w:val="21"/>
                <w:szCs w:val="21"/>
              </w:rPr>
              <w:t>DirectRMD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84BEA" w:rsidRPr="00DB0BE9" w:rsidRDefault="00D84BEA" w:rsidP="0060608B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8"/>
            <w:r w:rsidRPr="00DB0BE9">
              <w:rPr>
                <w:rFonts w:ascii="Times New Roman" w:hAnsi="Times New Roman" w:cs="Times New Roman"/>
                <w:sz w:val="21"/>
                <w:szCs w:val="21"/>
              </w:rPr>
              <w:t xml:space="preserve">RMBase </w:t>
            </w:r>
            <w:bookmarkEnd w:id="2"/>
            <w:r>
              <w:rPr>
                <w:rFonts w:ascii="Times New Roman" w:hAnsi="Times New Roman" w:cs="Times New Roman"/>
                <w:sz w:val="21"/>
                <w:szCs w:val="21"/>
              </w:rPr>
              <w:t>v3</w:t>
            </w: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84BEA" w:rsidRPr="00DB0BE9" w:rsidRDefault="00D84BEA" w:rsidP="0060608B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PRMD</w:t>
            </w:r>
          </w:p>
        </w:tc>
      </w:tr>
      <w:tr w:rsidR="00D84BEA" w:rsidRPr="00DB0BE9" w:rsidTr="00800787">
        <w:trPr>
          <w:trHeight w:val="416"/>
        </w:trPr>
        <w:tc>
          <w:tcPr>
            <w:tcW w:w="1388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D84BEA" w:rsidRPr="00DB0BE9" w:rsidRDefault="00D84BEA" w:rsidP="00E161AD">
            <w:pPr>
              <w:pStyle w:val="TableParagraph"/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bCs/>
                <w:sz w:val="21"/>
                <w:szCs w:val="21"/>
              </w:rPr>
              <w:t>Data resources</w:t>
            </w:r>
          </w:p>
        </w:tc>
      </w:tr>
      <w:tr w:rsidR="00D84BEA" w:rsidRPr="00DB0BE9" w:rsidTr="00800787">
        <w:trPr>
          <w:trHeight w:val="454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D84BEA" w:rsidRPr="00DB0BE9" w:rsidRDefault="00D84BEA" w:rsidP="00D84BE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Species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D84BEA" w:rsidRPr="00E161AD" w:rsidRDefault="00D84BEA" w:rsidP="00D84BEA">
            <w:pPr>
              <w:pStyle w:val="TableParagraph"/>
              <w:spacing w:before="38"/>
              <w:ind w:left="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61AD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E161A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D84BEA" w:rsidRPr="00DB0BE9" w:rsidTr="00800787">
        <w:trPr>
          <w:trHeight w:val="454"/>
        </w:trPr>
        <w:tc>
          <w:tcPr>
            <w:tcW w:w="2964" w:type="dxa"/>
            <w:vAlign w:val="center"/>
          </w:tcPr>
          <w:p w:rsidR="00D84BEA" w:rsidRPr="00DB0BE9" w:rsidRDefault="00D84BEA" w:rsidP="00D84BE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220FD">
              <w:rPr>
                <w:rFonts w:ascii="Times New Roman" w:eastAsia="等线" w:hAnsi="Times New Roman" w:cs="Times New Roman"/>
                <w:sz w:val="21"/>
                <w:szCs w:val="21"/>
              </w:rPr>
              <w:t>Experimentally validated sites</w:t>
            </w:r>
          </w:p>
        </w:tc>
        <w:tc>
          <w:tcPr>
            <w:tcW w:w="1851" w:type="dxa"/>
          </w:tcPr>
          <w:p w:rsidR="00D84BEA" w:rsidRPr="00D220FD" w:rsidRDefault="00D84BEA" w:rsidP="00D84BEA">
            <w:pPr>
              <w:pStyle w:val="TableParagraph"/>
              <w:spacing w:before="38"/>
              <w:ind w:left="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eastAsia="等线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D84BEA" w:rsidRPr="00E161AD" w:rsidRDefault="00D84BEA" w:rsidP="00D84BEA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85550F">
              <w:rPr>
                <w:rFonts w:ascii="Times New Roman" w:eastAsia="等线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eastAsia="等线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:rsidR="00D84BEA" w:rsidRPr="00DB0BE9" w:rsidRDefault="00DC4778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:rsidR="00D84BEA" w:rsidRPr="00DA25A3" w:rsidRDefault="00D84BEA" w:rsidP="00D84BE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No</w:t>
            </w:r>
          </w:p>
        </w:tc>
      </w:tr>
      <w:tr w:rsidR="00D84BEA" w:rsidRPr="00DB0BE9" w:rsidTr="00800787">
        <w:trPr>
          <w:trHeight w:val="454"/>
        </w:trPr>
        <w:tc>
          <w:tcPr>
            <w:tcW w:w="2964" w:type="dxa"/>
            <w:vAlign w:val="center"/>
          </w:tcPr>
          <w:p w:rsidR="00D84BEA" w:rsidRPr="00DB0BE9" w:rsidRDefault="00D84BEA" w:rsidP="00D84BEA">
            <w:pPr>
              <w:pStyle w:val="TableParagraph"/>
              <w:spacing w:before="38"/>
              <w:ind w:left="15"/>
              <w:rPr>
                <w:rFonts w:ascii="Times New Roman" w:hAnsi="Times New Roman" w:cs="Times New Roman"/>
                <w:sz w:val="21"/>
                <w:szCs w:val="21"/>
              </w:rPr>
            </w:pPr>
            <w:r w:rsidRPr="00D220FD">
              <w:rPr>
                <w:rFonts w:ascii="Times New Roman" w:hAnsi="Times New Roman" w:cs="Times New Roman"/>
                <w:sz w:val="21"/>
                <w:szCs w:val="21"/>
              </w:rPr>
              <w:t>Next Generation Sequencin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NGS)</w:t>
            </w:r>
          </w:p>
        </w:tc>
        <w:tc>
          <w:tcPr>
            <w:tcW w:w="1851" w:type="dxa"/>
            <w:vAlign w:val="center"/>
          </w:tcPr>
          <w:p w:rsidR="00D84BEA" w:rsidRPr="00DB0BE9" w:rsidRDefault="00D84BEA" w:rsidP="00D84BEA">
            <w:pPr>
              <w:pStyle w:val="TableParagraph"/>
              <w:spacing w:before="38"/>
              <w:ind w:left="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  <w:vAlign w:val="center"/>
          </w:tcPr>
          <w:p w:rsidR="00D84BEA" w:rsidRPr="00DB0BE9" w:rsidRDefault="00D84BEA" w:rsidP="00D84BEA">
            <w:pPr>
              <w:pStyle w:val="TableParagraph"/>
              <w:spacing w:before="38"/>
              <w:ind w:left="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:rsidR="00D84BEA" w:rsidRPr="0085550F" w:rsidRDefault="00D84BEA" w:rsidP="0085550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eastAsia="等线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  <w:vAlign w:val="center"/>
          </w:tcPr>
          <w:p w:rsidR="00D84BEA" w:rsidRPr="0085550F" w:rsidRDefault="00D84BEA" w:rsidP="0085550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eastAsia="等线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:rsidR="00D84BEA" w:rsidRPr="00DB0BE9" w:rsidRDefault="00D84BEA" w:rsidP="00D84BEA">
            <w:pPr>
              <w:pStyle w:val="TableParagraph"/>
              <w:spacing w:before="38"/>
              <w:ind w:left="24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:rsidR="00D84BEA" w:rsidRPr="00DB0BE9" w:rsidRDefault="00D84BEA" w:rsidP="00D84BEA">
            <w:pPr>
              <w:pStyle w:val="TableParagraph"/>
              <w:spacing w:before="38"/>
              <w:ind w:left="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D84BEA" w:rsidRPr="00DB0BE9" w:rsidTr="00800787">
        <w:trPr>
          <w:trHeight w:val="454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D84BEA" w:rsidRPr="00D220FD" w:rsidRDefault="00D84BEA" w:rsidP="00D84BEA">
            <w:pPr>
              <w:pStyle w:val="TableParagraph"/>
              <w:spacing w:before="38"/>
              <w:ind w:left="15"/>
              <w:rPr>
                <w:rFonts w:ascii="Times New Roman" w:hAnsi="Times New Roman" w:cs="Times New Roman"/>
                <w:sz w:val="21"/>
                <w:szCs w:val="21"/>
              </w:rPr>
            </w:pPr>
            <w:r w:rsidRPr="00D220FD">
              <w:rPr>
                <w:rFonts w:ascii="Times New Roman" w:hAnsi="Times New Roman" w:cs="Times New Roman"/>
                <w:sz w:val="21"/>
                <w:szCs w:val="21"/>
              </w:rPr>
              <w:t>Direct RNA Sequencing (NanoPore)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D84BEA" w:rsidRPr="00D220FD" w:rsidRDefault="00D84BEA" w:rsidP="00D84BEA">
            <w:pPr>
              <w:pStyle w:val="TableParagraph"/>
              <w:spacing w:before="38"/>
              <w:ind w:left="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20FD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84BEA" w:rsidRPr="00D220FD" w:rsidRDefault="00D84BEA" w:rsidP="00D84BEA">
            <w:pPr>
              <w:pStyle w:val="TableParagraph"/>
              <w:spacing w:before="38"/>
              <w:ind w:left="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84BEA" w:rsidRPr="0085550F" w:rsidRDefault="0085550F" w:rsidP="00D84BEA">
            <w:pPr>
              <w:pStyle w:val="TableParagraph"/>
              <w:spacing w:before="38"/>
              <w:ind w:left="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84BEA" w:rsidRPr="00D220FD" w:rsidRDefault="00D84BEA" w:rsidP="00D84BEA">
            <w:pPr>
              <w:pStyle w:val="TableParagraph"/>
              <w:spacing w:before="38"/>
              <w:ind w:left="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84BEA" w:rsidRPr="00D220FD" w:rsidRDefault="00D84BEA" w:rsidP="00D84BEA">
            <w:pPr>
              <w:pStyle w:val="TableParagraph"/>
              <w:spacing w:before="38"/>
              <w:ind w:left="24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20FD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84BEA" w:rsidRPr="00D220FD" w:rsidRDefault="00D84BEA" w:rsidP="00D84BEA">
            <w:pPr>
              <w:pStyle w:val="TableParagraph"/>
              <w:spacing w:before="38"/>
              <w:ind w:left="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20FD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D84BEA" w:rsidRPr="00DB0BE9" w:rsidTr="00800787">
        <w:trPr>
          <w:trHeight w:val="454"/>
        </w:trPr>
        <w:tc>
          <w:tcPr>
            <w:tcW w:w="1388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4BEA" w:rsidRPr="00D220FD" w:rsidRDefault="00D84BEA" w:rsidP="00D84BEA">
            <w:pPr>
              <w:pStyle w:val="TableParagraph"/>
              <w:spacing w:before="38"/>
              <w:ind w:left="24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Other specific regulation datasets</w:t>
            </w:r>
          </w:p>
        </w:tc>
      </w:tr>
      <w:tr w:rsidR="00D84BEA" w:rsidRPr="00DB0BE9" w:rsidTr="00800787">
        <w:trPr>
          <w:trHeight w:val="454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D84BEA" w:rsidRPr="00DB0BE9" w:rsidRDefault="00D84BEA" w:rsidP="00D84BE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RBP binding site</w:t>
            </w: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84BEA" w:rsidRPr="0085550F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84BEA" w:rsidRPr="00DB0BE9" w:rsidRDefault="00EE370F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4"/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  <w:bookmarkEnd w:id="3"/>
          </w:p>
        </w:tc>
      </w:tr>
      <w:tr w:rsidR="00D84BEA" w:rsidRPr="00DB0BE9" w:rsidTr="00800787">
        <w:trPr>
          <w:trHeight w:val="454"/>
        </w:trPr>
        <w:tc>
          <w:tcPr>
            <w:tcW w:w="2964" w:type="dxa"/>
            <w:vAlign w:val="center"/>
          </w:tcPr>
          <w:p w:rsidR="00D84BEA" w:rsidRPr="00DB0BE9" w:rsidRDefault="00D84BEA" w:rsidP="00D84BE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RNA Structures</w:t>
            </w:r>
          </w:p>
        </w:tc>
        <w:tc>
          <w:tcPr>
            <w:tcW w:w="185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:rsidR="00D84BEA" w:rsidRPr="00DB0BE9" w:rsidRDefault="0085550F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84" w:type="dxa"/>
            <w:vAlign w:val="center"/>
          </w:tcPr>
          <w:p w:rsidR="00D84BEA" w:rsidRPr="0085550F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843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701" w:type="dxa"/>
            <w:vAlign w:val="center"/>
          </w:tcPr>
          <w:p w:rsidR="00D84BEA" w:rsidRPr="00DB0BE9" w:rsidRDefault="00DC4778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</w:t>
            </w:r>
            <w:r w:rsidR="00EE370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70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</w:tr>
      <w:tr w:rsidR="00D84BEA" w:rsidRPr="00DB0BE9" w:rsidTr="00800787">
        <w:trPr>
          <w:trHeight w:val="454"/>
        </w:trPr>
        <w:tc>
          <w:tcPr>
            <w:tcW w:w="2964" w:type="dxa"/>
            <w:vAlign w:val="center"/>
          </w:tcPr>
          <w:p w:rsidR="00D84BEA" w:rsidRPr="00DB0BE9" w:rsidRDefault="00D84BEA" w:rsidP="00D84BE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micro-RNA target sites</w:t>
            </w:r>
          </w:p>
        </w:tc>
        <w:tc>
          <w:tcPr>
            <w:tcW w:w="185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:rsidR="00D84BEA" w:rsidRPr="00DB0BE9" w:rsidRDefault="0085550F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84" w:type="dxa"/>
            <w:vAlign w:val="center"/>
          </w:tcPr>
          <w:p w:rsidR="00D84BEA" w:rsidRPr="0085550F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843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:rsidR="00D84BEA" w:rsidRPr="00DB0BE9" w:rsidRDefault="00EE370F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</w:tr>
      <w:tr w:rsidR="00D84BEA" w:rsidRPr="00DB0BE9" w:rsidTr="00800787">
        <w:trPr>
          <w:trHeight w:val="454"/>
        </w:trPr>
        <w:tc>
          <w:tcPr>
            <w:tcW w:w="2964" w:type="dxa"/>
            <w:vAlign w:val="center"/>
          </w:tcPr>
          <w:p w:rsidR="00D84BEA" w:rsidRPr="00DB0BE9" w:rsidRDefault="00D84BEA" w:rsidP="00D84BE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Single nucleotide polymorphisms (SNPs</w:t>
            </w: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5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84" w:type="dxa"/>
            <w:vAlign w:val="center"/>
          </w:tcPr>
          <w:p w:rsidR="00D84BEA" w:rsidRPr="0085550F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843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:rsidR="00D84BEA" w:rsidRPr="00DB0BE9" w:rsidRDefault="00EE370F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70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</w:tr>
      <w:tr w:rsidR="00D84BEA" w:rsidRPr="00DB0BE9" w:rsidTr="00800787">
        <w:trPr>
          <w:trHeight w:val="454"/>
        </w:trPr>
        <w:tc>
          <w:tcPr>
            <w:tcW w:w="2964" w:type="dxa"/>
            <w:vAlign w:val="center"/>
          </w:tcPr>
          <w:p w:rsidR="00D84BEA" w:rsidRPr="00DB0BE9" w:rsidRDefault="00D84BEA" w:rsidP="00D84BEA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 xml:space="preserve">Expression Quantitative Trait Loci </w:t>
            </w: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eQTL</w:t>
            </w: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)</w:t>
            </w:r>
          </w:p>
        </w:tc>
        <w:tc>
          <w:tcPr>
            <w:tcW w:w="185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84" w:type="dxa"/>
            <w:vAlign w:val="center"/>
          </w:tcPr>
          <w:p w:rsidR="00D84BEA" w:rsidRPr="0085550F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843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70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70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</w:tr>
      <w:tr w:rsidR="00D84BEA" w:rsidRPr="00DB0BE9" w:rsidTr="00800787">
        <w:trPr>
          <w:trHeight w:val="454"/>
        </w:trPr>
        <w:tc>
          <w:tcPr>
            <w:tcW w:w="2964" w:type="dxa"/>
            <w:vAlign w:val="center"/>
          </w:tcPr>
          <w:p w:rsidR="00D84BEA" w:rsidRPr="00DB0BE9" w:rsidRDefault="00D84BEA" w:rsidP="00D84BE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WAS sites</w:t>
            </w:r>
          </w:p>
        </w:tc>
        <w:tc>
          <w:tcPr>
            <w:tcW w:w="185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:rsidR="00D84BEA" w:rsidRPr="00DB0BE9" w:rsidRDefault="0085550F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84" w:type="dxa"/>
            <w:vAlign w:val="center"/>
          </w:tcPr>
          <w:p w:rsidR="00D84BEA" w:rsidRPr="0085550F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843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70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70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</w:tr>
      <w:tr w:rsidR="00D84BEA" w:rsidRPr="00DB0BE9" w:rsidTr="00800787">
        <w:trPr>
          <w:trHeight w:val="454"/>
        </w:trPr>
        <w:tc>
          <w:tcPr>
            <w:tcW w:w="2964" w:type="dxa"/>
            <w:vAlign w:val="center"/>
          </w:tcPr>
          <w:p w:rsidR="00D84BEA" w:rsidRPr="00DB0BE9" w:rsidRDefault="00D84BEA" w:rsidP="00D84BE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Small open reading frame</w:t>
            </w: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</w:t>
            </w: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</w:t>
            </w: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ORFs)</w:t>
            </w:r>
          </w:p>
        </w:tc>
        <w:tc>
          <w:tcPr>
            <w:tcW w:w="185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843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84" w:type="dxa"/>
            <w:vAlign w:val="center"/>
          </w:tcPr>
          <w:p w:rsidR="00D84BEA" w:rsidRPr="0085550F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843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70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701" w:type="dxa"/>
            <w:vAlign w:val="center"/>
          </w:tcPr>
          <w:p w:rsidR="00D84BEA" w:rsidRPr="00DB0BE9" w:rsidRDefault="00D84BEA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</w:tr>
      <w:tr w:rsidR="00EE370F" w:rsidRPr="00DB0BE9" w:rsidTr="00800787">
        <w:trPr>
          <w:trHeight w:val="454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EE370F" w:rsidRPr="00DB0BE9" w:rsidRDefault="00EE370F" w:rsidP="00D84BE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4BEA">
              <w:rPr>
                <w:rFonts w:ascii="Times New Roman" w:hAnsi="Times New Roman" w:cs="Times New Roman"/>
                <w:sz w:val="21"/>
                <w:szCs w:val="21"/>
              </w:rPr>
              <w:t xml:space="preserve">Alternative cleavage and </w:t>
            </w:r>
            <w:r w:rsidRPr="00D84BE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olyadenylation (APA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ites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EE370F" w:rsidRPr="00DB0BE9" w:rsidRDefault="00EE370F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E370F" w:rsidRPr="00DB0BE9" w:rsidRDefault="00EE370F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EE370F" w:rsidRPr="00DB0BE9" w:rsidRDefault="00EE370F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E370F" w:rsidRPr="00D84BEA" w:rsidRDefault="00EE370F" w:rsidP="00D84BEA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EE370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E370F" w:rsidRPr="00DB0BE9" w:rsidRDefault="00EE370F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E370F" w:rsidRPr="00DB0BE9" w:rsidRDefault="00EE370F" w:rsidP="00D84B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</w:tr>
      <w:tr w:rsidR="00EE370F" w:rsidRPr="00DB0BE9" w:rsidTr="00800787">
        <w:trPr>
          <w:trHeight w:val="386"/>
        </w:trPr>
        <w:tc>
          <w:tcPr>
            <w:tcW w:w="1388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EE370F" w:rsidRPr="00DB0BE9" w:rsidRDefault="00EE370F" w:rsidP="00D84BEA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Tools</w:t>
            </w:r>
            <w:r w:rsidR="0085550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5550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="0085550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nd </w:t>
            </w:r>
            <w:r w:rsidR="0085550F">
              <w:rPr>
                <w:rFonts w:ascii="Times New Roman" w:hAnsi="Times New Roman" w:cs="Times New Roman"/>
                <w:sz w:val="21"/>
                <w:szCs w:val="21"/>
              </w:rPr>
              <w:t>Visualization</w:t>
            </w:r>
          </w:p>
        </w:tc>
      </w:tr>
      <w:tr w:rsidR="00EE370F" w:rsidRPr="00DB0BE9" w:rsidTr="00800787">
        <w:trPr>
          <w:trHeight w:val="454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EE370F" w:rsidRPr="00DB0BE9" w:rsidRDefault="00EE370F" w:rsidP="00EE370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E370F">
              <w:rPr>
                <w:rFonts w:ascii="Times New Roman" w:hAnsi="Times New Roman" w:cs="Times New Roman"/>
                <w:sz w:val="21"/>
                <w:szCs w:val="21"/>
              </w:rPr>
              <w:t>Pseudouridine predictor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E370F" w:rsidRPr="00DB0BE9" w:rsidRDefault="008555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EE370F" w:rsidRPr="00DB0BE9" w:rsidTr="00800787">
        <w:trPr>
          <w:trHeight w:val="454"/>
        </w:trPr>
        <w:tc>
          <w:tcPr>
            <w:tcW w:w="2964" w:type="dxa"/>
            <w:vAlign w:val="center"/>
          </w:tcPr>
          <w:p w:rsidR="00EE370F" w:rsidRPr="00DB0BE9" w:rsidRDefault="00EE370F" w:rsidP="00EE370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Variation effects on modifications</w:t>
            </w:r>
          </w:p>
        </w:tc>
        <w:tc>
          <w:tcPr>
            <w:tcW w:w="1851" w:type="dxa"/>
            <w:vAlign w:val="center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  <w:vAlign w:val="center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  <w:vAlign w:val="center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85550F" w:rsidRPr="00DB0BE9" w:rsidTr="00800787">
        <w:trPr>
          <w:trHeight w:val="454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85550F" w:rsidRPr="00DB0BE9" w:rsidRDefault="0085550F" w:rsidP="0085550F">
            <w:pPr>
              <w:jc w:val="left"/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J</w:t>
            </w:r>
            <w:r>
              <w:rPr>
                <w:rFonts w:ascii="Times New Roman" w:hAnsi="Times New Roman" w:cs="Times New Roman"/>
                <w:szCs w:val="21"/>
                <w:lang w:eastAsia="zh-CN"/>
              </w:rPr>
              <w:t>Browse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:rsidR="0085550F" w:rsidRPr="00DB0BE9" w:rsidRDefault="0085550F" w:rsidP="008555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5550F" w:rsidRPr="00DB0BE9" w:rsidRDefault="0085550F" w:rsidP="008555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5550F" w:rsidRPr="00DB0BE9" w:rsidRDefault="0085550F" w:rsidP="008555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5550F" w:rsidRPr="00DB0BE9" w:rsidRDefault="0085550F" w:rsidP="008555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5550F" w:rsidRPr="00DB0BE9" w:rsidRDefault="0085550F" w:rsidP="008555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5550F" w:rsidRPr="00DB0BE9" w:rsidRDefault="0085550F" w:rsidP="008555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E370F" w:rsidRPr="00DB0BE9" w:rsidTr="00800787">
        <w:trPr>
          <w:trHeight w:val="300"/>
        </w:trPr>
        <w:tc>
          <w:tcPr>
            <w:tcW w:w="1388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EE370F" w:rsidRPr="00DB0BE9" w:rsidRDefault="00EE370F" w:rsidP="00D84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The ways to query datasets</w:t>
            </w:r>
          </w:p>
        </w:tc>
      </w:tr>
      <w:tr w:rsidR="00DC4778" w:rsidRPr="00DB0BE9" w:rsidTr="00800787">
        <w:trPr>
          <w:trHeight w:val="454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DC4778" w:rsidRPr="00DB0BE9" w:rsidRDefault="00DC4778" w:rsidP="00DC477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Gene ID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:rsidR="00DC4778" w:rsidRPr="00DB0BE9" w:rsidRDefault="00DC4778" w:rsidP="00DC4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C4778" w:rsidRPr="00DB0BE9" w:rsidRDefault="00DC4778" w:rsidP="00DC4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C4778" w:rsidRPr="00DB0BE9" w:rsidRDefault="00DC4778" w:rsidP="00DC4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C4778" w:rsidRPr="00DB0BE9" w:rsidRDefault="00DC4778" w:rsidP="00DC4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C4778" w:rsidRPr="00DB0BE9" w:rsidRDefault="00DC4778" w:rsidP="00DC4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C4778" w:rsidRPr="00DB0BE9" w:rsidRDefault="00DC4778" w:rsidP="00DC4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DC4778" w:rsidRPr="00DB0BE9" w:rsidTr="00800787">
        <w:trPr>
          <w:trHeight w:val="454"/>
        </w:trPr>
        <w:tc>
          <w:tcPr>
            <w:tcW w:w="2964" w:type="dxa"/>
            <w:vAlign w:val="center"/>
          </w:tcPr>
          <w:p w:rsidR="00DC4778" w:rsidRPr="00DB0BE9" w:rsidRDefault="00DC4778" w:rsidP="00DC477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1851" w:type="dxa"/>
            <w:vAlign w:val="center"/>
          </w:tcPr>
          <w:p w:rsidR="00DC4778" w:rsidRPr="00DB0BE9" w:rsidRDefault="00DC4778" w:rsidP="00DC4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  <w:vAlign w:val="center"/>
          </w:tcPr>
          <w:p w:rsidR="00DC4778" w:rsidRPr="00DB0BE9" w:rsidRDefault="00DC4778" w:rsidP="00DC4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:rsidR="00DC4778" w:rsidRPr="00DB0BE9" w:rsidRDefault="00DC4778" w:rsidP="00DC4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  <w:vAlign w:val="center"/>
          </w:tcPr>
          <w:p w:rsidR="00DC4778" w:rsidRPr="00DB0BE9" w:rsidRDefault="00DC4778" w:rsidP="00DC4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:rsidR="00DC4778" w:rsidRPr="00DB0BE9" w:rsidRDefault="00DC4778" w:rsidP="00DC4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:rsidR="00DC4778" w:rsidRPr="00DB0BE9" w:rsidRDefault="00DC4778" w:rsidP="00DC4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E370F" w:rsidRPr="00DB0BE9" w:rsidTr="00800787">
        <w:trPr>
          <w:trHeight w:val="454"/>
        </w:trPr>
        <w:tc>
          <w:tcPr>
            <w:tcW w:w="2964" w:type="dxa"/>
          </w:tcPr>
          <w:p w:rsidR="00EE370F" w:rsidRPr="00DB0BE9" w:rsidRDefault="00EE370F" w:rsidP="00EE370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ob</w:t>
            </w:r>
            <w:r w:rsidR="005E47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1851" w:type="dxa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843" w:type="dxa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E370F" w:rsidRPr="00DB0BE9" w:rsidTr="00800787">
        <w:trPr>
          <w:trHeight w:val="454"/>
        </w:trPr>
        <w:tc>
          <w:tcPr>
            <w:tcW w:w="2964" w:type="dxa"/>
          </w:tcPr>
          <w:p w:rsidR="00EE370F" w:rsidRPr="00DB0BE9" w:rsidRDefault="00EE370F" w:rsidP="00EE370F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PubMed ID</w:t>
            </w:r>
          </w:p>
        </w:tc>
        <w:tc>
          <w:tcPr>
            <w:tcW w:w="1851" w:type="dxa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984" w:type="dxa"/>
          </w:tcPr>
          <w:p w:rsidR="00EE370F" w:rsidRPr="00DB0BE9" w:rsidRDefault="008555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843" w:type="dxa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</w:tcPr>
          <w:p w:rsidR="00EE370F" w:rsidRPr="00DB0BE9" w:rsidRDefault="00EE370F" w:rsidP="00EE3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</w:tr>
      <w:tr w:rsidR="00EE370F" w:rsidRPr="00DB0BE9" w:rsidTr="00800787">
        <w:trPr>
          <w:trHeight w:val="454"/>
        </w:trPr>
        <w:tc>
          <w:tcPr>
            <w:tcW w:w="2964" w:type="dxa"/>
            <w:vAlign w:val="center"/>
          </w:tcPr>
          <w:p w:rsidR="00EE370F" w:rsidRPr="00DB0BE9" w:rsidRDefault="00EE370F" w:rsidP="003F1D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Hlk180104949"/>
            <w:r w:rsidRPr="00DB0BE9">
              <w:rPr>
                <w:rFonts w:ascii="Times New Roman" w:hAnsi="Times New Roman" w:cs="Times New Roman"/>
                <w:sz w:val="21"/>
                <w:szCs w:val="21"/>
              </w:rPr>
              <w:t>Links</w:t>
            </w:r>
          </w:p>
        </w:tc>
        <w:tc>
          <w:tcPr>
            <w:tcW w:w="1851" w:type="dxa"/>
            <w:vAlign w:val="center"/>
          </w:tcPr>
          <w:p w:rsidR="00EE370F" w:rsidRPr="0085550F" w:rsidRDefault="0085550F" w:rsidP="003F1D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</w:rPr>
              <w:t>https://rnainformatics.org.cn/PsiAtlas</w:t>
            </w:r>
          </w:p>
        </w:tc>
        <w:tc>
          <w:tcPr>
            <w:tcW w:w="1843" w:type="dxa"/>
            <w:vAlign w:val="center"/>
          </w:tcPr>
          <w:p w:rsidR="0085550F" w:rsidRPr="0085550F" w:rsidRDefault="0085550F" w:rsidP="003F1D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</w:rPr>
              <w:t>http://www.rnamd.org/rmdisease2</w:t>
            </w:r>
          </w:p>
        </w:tc>
        <w:tc>
          <w:tcPr>
            <w:tcW w:w="1984" w:type="dxa"/>
            <w:vAlign w:val="center"/>
          </w:tcPr>
          <w:p w:rsidR="00EE370F" w:rsidRPr="0085550F" w:rsidRDefault="0085550F" w:rsidP="003F1D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</w:rPr>
              <w:t>https://epitomy.luddy.indianapolis.iu.edu</w:t>
            </w:r>
          </w:p>
        </w:tc>
        <w:tc>
          <w:tcPr>
            <w:tcW w:w="1843" w:type="dxa"/>
            <w:vAlign w:val="center"/>
          </w:tcPr>
          <w:p w:rsidR="00EE370F" w:rsidRPr="0085550F" w:rsidRDefault="0085550F" w:rsidP="003F1D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</w:rPr>
              <w:t>http://www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rnamd.org/directRMDB</w:t>
            </w:r>
          </w:p>
        </w:tc>
        <w:tc>
          <w:tcPr>
            <w:tcW w:w="1701" w:type="dxa"/>
            <w:vAlign w:val="center"/>
          </w:tcPr>
          <w:p w:rsidR="00EE370F" w:rsidRPr="0085550F" w:rsidRDefault="00EE370F" w:rsidP="003F1D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</w:rPr>
              <w:t>https://rna.sysu.edu.cn/rmbase3/</w:t>
            </w:r>
          </w:p>
        </w:tc>
        <w:tc>
          <w:tcPr>
            <w:tcW w:w="1701" w:type="dxa"/>
            <w:vAlign w:val="center"/>
          </w:tcPr>
          <w:p w:rsidR="00EE370F" w:rsidRPr="0085550F" w:rsidRDefault="00EE370F" w:rsidP="003F1D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550F">
              <w:rPr>
                <w:rFonts w:ascii="Times New Roman" w:hAnsi="Times New Roman" w:cs="Times New Roman"/>
                <w:sz w:val="21"/>
                <w:szCs w:val="21"/>
              </w:rPr>
              <w:t>http://bioinformatics.sc.cn/PRMD</w:t>
            </w:r>
          </w:p>
        </w:tc>
      </w:tr>
    </w:tbl>
    <w:p w:rsidR="004D263D" w:rsidRPr="00F81D4D" w:rsidRDefault="004D263D">
      <w:bookmarkStart w:id="5" w:name="_GoBack"/>
      <w:bookmarkEnd w:id="4"/>
      <w:bookmarkEnd w:id="5"/>
    </w:p>
    <w:sectPr w:rsidR="004D263D" w:rsidRPr="00F81D4D" w:rsidSect="00F81D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0499" w:rsidRDefault="00620499" w:rsidP="00F81D4D">
      <w:r>
        <w:separator/>
      </w:r>
    </w:p>
  </w:endnote>
  <w:endnote w:type="continuationSeparator" w:id="0">
    <w:p w:rsidR="00620499" w:rsidRDefault="00620499" w:rsidP="00F81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0499" w:rsidRDefault="00620499" w:rsidP="00F81D4D">
      <w:r>
        <w:separator/>
      </w:r>
    </w:p>
  </w:footnote>
  <w:footnote w:type="continuationSeparator" w:id="0">
    <w:p w:rsidR="00620499" w:rsidRDefault="00620499" w:rsidP="00F81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920"/>
    <w:rsid w:val="001037D2"/>
    <w:rsid w:val="00251F9C"/>
    <w:rsid w:val="002650E8"/>
    <w:rsid w:val="003F1D14"/>
    <w:rsid w:val="004D263D"/>
    <w:rsid w:val="004E4920"/>
    <w:rsid w:val="005E478E"/>
    <w:rsid w:val="00620499"/>
    <w:rsid w:val="00800787"/>
    <w:rsid w:val="0085550F"/>
    <w:rsid w:val="00A62763"/>
    <w:rsid w:val="00AD5A17"/>
    <w:rsid w:val="00AE1642"/>
    <w:rsid w:val="00B16029"/>
    <w:rsid w:val="00B301D6"/>
    <w:rsid w:val="00C328DC"/>
    <w:rsid w:val="00D220FD"/>
    <w:rsid w:val="00D27E91"/>
    <w:rsid w:val="00D84BEA"/>
    <w:rsid w:val="00DC4778"/>
    <w:rsid w:val="00E161AD"/>
    <w:rsid w:val="00EE370F"/>
    <w:rsid w:val="00F50AD9"/>
    <w:rsid w:val="00F81D4D"/>
    <w:rsid w:val="00FD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431A11-6D2D-4469-B3CD-2BC34E4BA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1D4D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81D4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F81D4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1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1D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1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1D4D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F81D4D"/>
    <w:pPr>
      <w:jc w:val="left"/>
    </w:pPr>
    <w:rPr>
      <w:kern w:val="0"/>
      <w:sz w:val="22"/>
      <w:lang w:eastAsia="en-US"/>
    </w:rPr>
  </w:style>
  <w:style w:type="table" w:styleId="a5">
    <w:name w:val="Table Grid"/>
    <w:basedOn w:val="a1"/>
    <w:uiPriority w:val="39"/>
    <w:rsid w:val="00F81D4D"/>
    <w:pPr>
      <w:widowControl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rsid w:val="00F81D4D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2Char">
    <w:name w:val="标题 2 Char"/>
    <w:basedOn w:val="a0"/>
    <w:link w:val="2"/>
    <w:uiPriority w:val="9"/>
    <w:semiHidden/>
    <w:rsid w:val="00F81D4D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6">
    <w:name w:val="Hyperlink"/>
    <w:basedOn w:val="a0"/>
    <w:uiPriority w:val="99"/>
    <w:unhideWhenUsed/>
    <w:rsid w:val="008555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6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6CDCF-21C6-4FDC-A060-60ED5B43F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24-10-17T15:29:00Z</dcterms:created>
  <dcterms:modified xsi:type="dcterms:W3CDTF">2025-04-14T08:08:00Z</dcterms:modified>
</cp:coreProperties>
</file>